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Table 1. Frequency of inflammatory cell accumulation within the CNS is not altered following CXCR2 neutralization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620"/>
        <w:gridCol w:w="1530"/>
        <w:gridCol w:w="1710"/>
        <w:gridCol w:w="1710"/>
      </w:tblGrid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4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Days Post Infection</w:t>
            </w:r>
            <w:r>
              <w:rPr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reatm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Infiltrat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issu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nti-CXCR2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D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.85 ± 1.19</w:t>
            </w:r>
            <w:r>
              <w:rPr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.03 ± 0.84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D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50 ± 0.4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.00 ± 0.75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Macrophag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28 ± 0.5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38 ± 0.43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Neutrophi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1 ± 0.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1 ± 0.34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Neutrophi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Spinal Cord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4 ± 0.1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1 ± 0.12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N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D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.65 ± 0.9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.04 ± 1.36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D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39 ± 0.3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90 ± 1.16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Macrophag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26 ± 0.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83 ± 0.55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Neutrophi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4 ± 0.1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9 ± 0.11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Neutrophi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Spinal Cord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 ± 0.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7 ± 0.1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vertAlign w:val="superscript"/>
        </w:rPr>
        <w:t>a</w:t>
      </w:r>
      <w:r>
        <w:rPr/>
        <w:t xml:space="preserve"> n=5-6 for both treatment groups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>b</w:t>
      </w:r>
      <w:r>
        <w:rPr/>
        <w:t xml:space="preserve"> Data is representative of 2-4 independent experiments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>c</w:t>
      </w:r>
      <w:r>
        <w:rPr/>
        <w:t xml:space="preserve"> Data is presented as average frequency ± SEM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6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20:37:00Z</dcterms:created>
  <dc:creator>Martin Hosking</dc:creator>
  <dc:description/>
  <dc:language>en-US</dc:language>
  <cp:lastModifiedBy>Martin Hosking</cp:lastModifiedBy>
  <dcterms:modified xsi:type="dcterms:W3CDTF">2010-05-25T20:37:00Z</dcterms:modified>
  <cp:revision>2</cp:revision>
  <dc:subject/>
  <dc:title/>
</cp:coreProperties>
</file>